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67BEAA"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nd materials avalai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81E04B"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334C70"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20008E"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92466A"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D082FD" w:rsidR="00F102CC" w:rsidRPr="003D5AF6" w:rsidRDefault="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results and method sections,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C65EA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65EAD" w:rsidRDefault="00C65EAD" w:rsidP="00C65EA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3493AA8" w:rsidR="00C65EAD" w:rsidRPr="003D5AF6" w:rsidRDefault="00C65EAD" w:rsidP="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results and method sections,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C65EAD" w:rsidRPr="003D5AF6" w:rsidRDefault="00C65EAD" w:rsidP="00C65EAD">
            <w:pPr>
              <w:rPr>
                <w:rFonts w:ascii="Noto Sans" w:eastAsia="Noto Sans" w:hAnsi="Noto Sans" w:cs="Noto Sans"/>
                <w:bCs/>
                <w:color w:val="434343"/>
                <w:sz w:val="18"/>
                <w:szCs w:val="18"/>
              </w:rPr>
            </w:pPr>
          </w:p>
        </w:tc>
      </w:tr>
      <w:tr w:rsidR="00C65EA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65EAD" w:rsidRPr="003D5AF6" w:rsidRDefault="00C65EAD" w:rsidP="00C65E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65EAD" w:rsidRDefault="00C65EAD" w:rsidP="00C65EA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65EAD" w:rsidRDefault="00C65EAD" w:rsidP="00C65EA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5EA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65EAD" w:rsidRDefault="00C65EAD" w:rsidP="00C65EA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65EAD" w:rsidRDefault="00C65EAD" w:rsidP="00C65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65EAD" w:rsidRDefault="00C65EAD" w:rsidP="00C65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5EA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65EAD" w:rsidRDefault="00C65EAD" w:rsidP="00C65EA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65EAD" w:rsidRPr="003D5AF6" w:rsidRDefault="00C65EAD" w:rsidP="00C65E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DFC3F2" w:rsidR="00C65EAD" w:rsidRPr="003D5AF6" w:rsidRDefault="00C65EAD" w:rsidP="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5EA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65EAD" w:rsidRDefault="00C65EAD" w:rsidP="00C65EA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65EAD" w:rsidRPr="003D5AF6" w:rsidRDefault="00C65EAD" w:rsidP="00C65E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07F808" w:rsidR="00C65EAD" w:rsidRPr="003D5AF6" w:rsidRDefault="00C65EAD" w:rsidP="00C65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5EA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65EAD" w:rsidRPr="003D5AF6" w:rsidRDefault="00C65EAD" w:rsidP="00C65EA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65EAD" w:rsidRDefault="00C65EAD" w:rsidP="00C65EA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65EAD" w:rsidRDefault="00C65EAD" w:rsidP="00C65EA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5EA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65EAD" w:rsidRDefault="00C65EAD" w:rsidP="00C65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65EAD" w:rsidRDefault="00C65EAD" w:rsidP="00C65EA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65EAD" w:rsidRDefault="00C65EAD" w:rsidP="00C65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5EA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65EAD" w:rsidRDefault="00C65EAD" w:rsidP="00C65EA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65EAD" w:rsidRPr="003D5AF6" w:rsidRDefault="00C65EAD" w:rsidP="00C65E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51E87E" w:rsidR="00C65EAD" w:rsidRDefault="00C65EAD" w:rsidP="00C65EA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7153DA"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A60B5A"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A541FBD"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EB185FB" w:rsidR="00F102CC" w:rsidRPr="00C65EAD" w:rsidRDefault="00C65EAD">
            <w:pPr>
              <w:spacing w:line="225" w:lineRule="auto"/>
              <w:rPr>
                <w:rFonts w:ascii="Noto Sans" w:eastAsia="Noto Sans" w:hAnsi="Noto Sans" w:cs="Noto Sans"/>
                <w:bCs/>
                <w:color w:val="434343"/>
                <w:sz w:val="18"/>
                <w:szCs w:val="18"/>
              </w:rPr>
            </w:pPr>
            <w:r w:rsidRPr="00C65EA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DCD5DC8"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D5396C8"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3E99CB1"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CE1ADA6"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D132A27"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1E4BE53"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C4A88ED" w:rsidR="00F102CC" w:rsidRPr="003D5AF6" w:rsidRDefault="00C65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0356E21"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15C45CB"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1AC8C38"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and result sections, Supplementary file 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64CB987"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D8CEE4E"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C62E728"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EB5648D"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880C119"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4E8478B"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0742949" w:rsidR="00F102CC" w:rsidRPr="003D5AF6" w:rsidRDefault="007D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843B6" w14:textId="77777777" w:rsidR="001E486C" w:rsidRDefault="001E486C">
      <w:r>
        <w:separator/>
      </w:r>
    </w:p>
  </w:endnote>
  <w:endnote w:type="continuationSeparator" w:id="0">
    <w:p w14:paraId="73BBFE0B" w14:textId="77777777" w:rsidR="001E486C" w:rsidRDefault="001E4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DDA06" w14:textId="77777777" w:rsidR="001E486C" w:rsidRDefault="001E486C">
      <w:r>
        <w:separator/>
      </w:r>
    </w:p>
  </w:footnote>
  <w:footnote w:type="continuationSeparator" w:id="0">
    <w:p w14:paraId="3828607A" w14:textId="77777777" w:rsidR="001E486C" w:rsidRDefault="001E4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486C"/>
    <w:rsid w:val="002209A8"/>
    <w:rsid w:val="00285120"/>
    <w:rsid w:val="003D5AF6"/>
    <w:rsid w:val="00400C53"/>
    <w:rsid w:val="00427975"/>
    <w:rsid w:val="004E2C31"/>
    <w:rsid w:val="005B0259"/>
    <w:rsid w:val="007054B6"/>
    <w:rsid w:val="0078687E"/>
    <w:rsid w:val="007D2FC2"/>
    <w:rsid w:val="009C7B26"/>
    <w:rsid w:val="00A11E52"/>
    <w:rsid w:val="00B2483D"/>
    <w:rsid w:val="00B3689F"/>
    <w:rsid w:val="00BD41E9"/>
    <w:rsid w:val="00C65EA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5</Pages>
  <Words>1451</Words>
  <Characters>8320</Characters>
  <Application>Microsoft Office Word</Application>
  <DocSecurity>0</DocSecurity>
  <Lines>122</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éverine Toussaint</cp:lastModifiedBy>
  <cp:revision>7</cp:revision>
  <dcterms:created xsi:type="dcterms:W3CDTF">2022-02-28T12:21:00Z</dcterms:created>
  <dcterms:modified xsi:type="dcterms:W3CDTF">2025-12-10T17:12:00Z</dcterms:modified>
</cp:coreProperties>
</file>